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6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903"/>
        <w:gridCol w:w="942"/>
        <w:gridCol w:w="1088"/>
        <w:gridCol w:w="896"/>
        <w:gridCol w:w="894"/>
        <w:gridCol w:w="939"/>
        <w:gridCol w:w="1097"/>
        <w:gridCol w:w="993"/>
        <w:gridCol w:w="907"/>
        <w:gridCol w:w="892"/>
        <w:gridCol w:w="1103"/>
        <w:gridCol w:w="895"/>
        <w:gridCol w:w="817"/>
        <w:gridCol w:w="901"/>
        <w:gridCol w:w="1098"/>
        <w:gridCol w:w="973"/>
      </w:tblGrid>
      <w:tr>
        <w:trPr>
          <w:trHeight w:val="200" w:hRule="atLeast"/>
        </w:trPr>
        <w:tc>
          <w:tcPr>
            <w:tcW w:w="16327" w:type="dxa"/>
            <w:gridSpan w:val="17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Table S1.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atients’ respiratory characteristics at each position.</w:t>
            </w:r>
          </w:p>
        </w:tc>
      </w:tr>
      <w:tr>
        <w:trPr>
          <w:trHeight w:val="200" w:hRule="atLeast"/>
        </w:trPr>
        <w:tc>
          <w:tcPr>
            <w:tcW w:w="98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752" w:type="dxa"/>
            <w:gridSpan w:val="8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pine Position</w:t>
            </w:r>
          </w:p>
        </w:tc>
        <w:tc>
          <w:tcPr>
            <w:tcW w:w="7586" w:type="dxa"/>
            <w:gridSpan w:val="8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ne Position</w:t>
            </w:r>
          </w:p>
        </w:tc>
      </w:tr>
      <w:tr>
        <w:trPr>
          <w:trHeight w:val="200" w:hRule="atLeast"/>
        </w:trPr>
        <w:tc>
          <w:tcPr>
            <w:tcW w:w="98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9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t at ZEEP (ml)</w:t>
            </w:r>
          </w:p>
        </w:tc>
        <w:tc>
          <w:tcPr>
            <w:tcW w:w="94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plat at ZEEP (cm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108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s at ZEEP (ml/cm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8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∆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w at ZEEP  (cm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8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t at PEEP (ml)</w:t>
            </w:r>
          </w:p>
        </w:tc>
        <w:tc>
          <w:tcPr>
            <w:tcW w:w="9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plat at PEEP (cm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10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s at PEEP (ml/cm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993" w:type="dxa"/>
            <w:tcBorders>
              <w:top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∆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w at PEEP    (cm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t at ZEEP (ml)</w:t>
            </w:r>
          </w:p>
        </w:tc>
        <w:tc>
          <w:tcPr>
            <w:tcW w:w="8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plat at ZEEP (cm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11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s at ZEEP (ml/cm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89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∆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w at ZEEP   (cm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8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t at PEEP (ml)</w:t>
            </w:r>
          </w:p>
        </w:tc>
        <w:tc>
          <w:tcPr>
            <w:tcW w:w="9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plat at PEEP (cm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109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s at PEEP (ml/cm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  <w:tc>
          <w:tcPr>
            <w:tcW w:w="9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∆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w at PEEP    (cm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)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</w:tr>
      <w:tr>
        <w:trPr>
          <w:trHeight w:val="200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9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0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00" w:hRule="atLeast"/>
        </w:trPr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0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9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0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0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3 ± 105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± 1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 ± 10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± 1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5 ± 51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 ± 4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 ± 11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 ± 4</w:t>
            </w:r>
          </w:p>
        </w:tc>
        <w:tc>
          <w:tcPr>
            <w:tcW w:w="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0 ± 127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± 1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 ± 11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 ± 1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5 ± 51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 ± 4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 ± 10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 ± 4</w:t>
            </w:r>
          </w:p>
        </w:tc>
      </w:tr>
      <w:tr>
        <w:trPr>
          <w:trHeight w:val="300" w:hRule="atLeast"/>
        </w:trPr>
        <w:tc>
          <w:tcPr>
            <w:tcW w:w="16327" w:type="dxa"/>
            <w:gridSpan w:val="17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ata are presented as mean ± standard deviation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bbreviations: Crs, Compliance; PEEP, positive end-expiratory pressure; Pplat, end-inspiratory plateau airway pressure; Vt, Tidal volume; Vt at ZEEP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Vt delivered from ZEEP, that generated a Pplat equal to basal PEEP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; ZEEP, Zero end-expiratory pressure; ∆ Paw, Driving airway pressure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3658" w:type="dxa"/>
        <w:jc w:val="left"/>
        <w:tblInd w:w="1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8"/>
      </w:tblGrid>
      <w:tr>
        <w:trPr/>
        <w:tc>
          <w:tcPr>
            <w:tcW w:w="1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44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387"/>
              <w:gridCol w:w="284"/>
              <w:gridCol w:w="1526"/>
              <w:gridCol w:w="1557"/>
              <w:gridCol w:w="709"/>
              <w:gridCol w:w="163"/>
              <w:gridCol w:w="1549"/>
              <w:gridCol w:w="1557"/>
              <w:gridCol w:w="710"/>
            </w:tblGrid>
            <w:tr>
              <w:trPr>
                <w:trHeight w:val="320" w:hRule="atLeast"/>
              </w:trPr>
              <w:tc>
                <w:tcPr>
                  <w:tcW w:w="13442" w:type="dxa"/>
                  <w:gridSpan w:val="9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16"/>
                      <w:szCs w:val="16"/>
                      <w:lang w:val="en-US"/>
                    </w:rPr>
                    <w:t>Table S2.</w:t>
                  </w: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Main characteristics of patients in each position according to number of days of mechanical ventilation before the study.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387" w:type="dxa"/>
                  <w:vMerge w:val="restart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Variable</w:t>
                  </w:r>
                </w:p>
              </w:tc>
              <w:tc>
                <w:tcPr>
                  <w:tcW w:w="284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3792" w:type="dxa"/>
                  <w:gridSpan w:val="3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Early</w:t>
                  </w:r>
                </w:p>
              </w:tc>
              <w:tc>
                <w:tcPr>
                  <w:tcW w:w="163" w:type="dxa"/>
                  <w:tcBorders>
                    <w:top w:val="single" w:sz="1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3816" w:type="dxa"/>
                  <w:gridSpan w:val="3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Late</w:t>
                  </w:r>
                </w:p>
              </w:tc>
            </w:tr>
            <w:tr>
              <w:trPr>
                <w:trHeight w:val="420" w:hRule="atLeast"/>
              </w:trPr>
              <w:tc>
                <w:tcPr>
                  <w:tcW w:w="5387" w:type="dxa"/>
                  <w:vMerge w:val="continue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Supine                    n=9</w:t>
                  </w:r>
                </w:p>
              </w:tc>
              <w:tc>
                <w:tcPr>
                  <w:tcW w:w="1557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rone                        n=9</w:t>
                  </w:r>
                </w:p>
              </w:tc>
              <w:tc>
                <w:tcPr>
                  <w:tcW w:w="709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Supine                     n=11</w:t>
                  </w:r>
                </w:p>
              </w:tc>
              <w:tc>
                <w:tcPr>
                  <w:tcW w:w="1557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rone                        n=11</w:t>
                  </w:r>
                </w:p>
              </w:tc>
              <w:tc>
                <w:tcPr>
                  <w:tcW w:w="71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>
                    <w:top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Vt, ml/Kg of PBW (n=20)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6.9 ± 1.7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6.9 ± 1.7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7.0 ± 1.2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7.0 ± 1.2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EEP, cm H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vertAlign w:val="subscript"/>
                      <w:lang w:val="en-US" w:eastAsia="es-ES"/>
                    </w:rPr>
                    <w:t>2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O (n=20)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10 ± 1 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0 ± 1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10 ± 1 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0 ± 1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aO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vertAlign w:val="subscript"/>
                      <w:lang w:val="en-US" w:eastAsia="es-ES"/>
                    </w:rPr>
                    <w:t>2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/FiO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vertAlign w:val="subscript"/>
                      <w:lang w:val="en-US" w:eastAsia="es-ES"/>
                    </w:rPr>
                    <w:t>2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, mm Hg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20 ± 60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02 ± 128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93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02 ± 56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64 ± 94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aCO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vertAlign w:val="subscript"/>
                      <w:lang w:val="en-US" w:eastAsia="es-ES"/>
                    </w:rPr>
                    <w:t>2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, mm Hg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41 ± 9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42 ± 10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999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40 ± 7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42 ± 9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1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eak airway pressure, cm H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vertAlign w:val="subscript"/>
                      <w:lang w:val="en-US" w:eastAsia="es-ES"/>
                    </w:rPr>
                    <w:t>2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O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9 ± 5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42 ± 5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64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42 ± 9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41 ± 7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9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plat, cm H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vertAlign w:val="subscript"/>
                      <w:lang w:val="en-US" w:eastAsia="es-ES"/>
                    </w:rPr>
                    <w:t>2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O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4 ± 4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3 ± 4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91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2 ± 3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2 ± 3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9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Compliance, ml/cm H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vertAlign w:val="subscript"/>
                      <w:lang w:val="en-US" w:eastAsia="es-ES"/>
                    </w:rPr>
                    <w:t>2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O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4 ± 12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5 ± 12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99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8 ± 10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8 ± 9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9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∆ 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Paw, cm H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vertAlign w:val="subscript"/>
                      <w:lang w:val="en-US" w:eastAsia="es-ES"/>
                    </w:rPr>
                    <w:t>2</w:t>
                  </w: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O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4 ± 5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3 ± 4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91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2 ± 3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2 ± 3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9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FRC, ml 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851 ± 332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085 ± 354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11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058 ± 436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185 ± 593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EELV, ml 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388 ± 435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772 ± 557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11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711 ± 477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1880 ± 853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2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Vt delivered from ZEEP, that generated a Pplat equal to basal PEEP, ml (n=16)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06 ± 120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53 ± 157 (n=8)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68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61 ± 87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68 ± 99 (n=8)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6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Vrec, ml (n=16)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37 ± 132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275 ± 136 (n=8)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674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02 ± 233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374 ± 228 (n=8)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5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Dynamic strain at ZEEP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57 ± 0.28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 xml:space="preserve">0.41 ± 0.12 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11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7 ± 0.17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6 ± 0.21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7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Dynamic strain at PEEP, (n=16)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3 ± 0.16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33 ± 0.08 (n=8)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12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33 ± 0.12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33 ± 0.17 (n=8)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6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Static strain at PEEP, (n=16)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53 ± 0.13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9 ± 0.16 (n=8)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84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9 ± 0.19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7 ± 0.10 (n=8)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6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8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Global strain at PEEP, (n=16)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 </w:t>
                  </w:r>
                </w:p>
              </w:tc>
              <w:tc>
                <w:tcPr>
                  <w:tcW w:w="1526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96 ± 0.23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82 ± 0.16 (n=8)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093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  <w:lang w:val="en-US" w:eastAsia="es-ES"/>
                    </w:rPr>
                  </w:r>
                </w:p>
              </w:tc>
              <w:tc>
                <w:tcPr>
                  <w:tcW w:w="154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83 ± 0.25 (n=8)</w:t>
                  </w:r>
                </w:p>
              </w:tc>
              <w:tc>
                <w:tcPr>
                  <w:tcW w:w="155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80 ± 0.21 (n=8)</w:t>
                  </w:r>
                </w:p>
              </w:tc>
              <w:tc>
                <w:tcPr>
                  <w:tcW w:w="71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 w:eastAsia="es-E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0.484</w:t>
                  </w:r>
                </w:p>
              </w:tc>
            </w:tr>
            <w:tr>
              <w:trPr>
                <w:trHeight w:val="851" w:hRule="atLeast"/>
              </w:trPr>
              <w:tc>
                <w:tcPr>
                  <w:tcW w:w="13442" w:type="dxa"/>
                  <w:gridSpan w:val="9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16"/>
                      <w:szCs w:val="16"/>
                      <w:lang w:val="en-US" w:eastAsia="es-ES"/>
                    </w:rPr>
                    <w:t>Data are presented as mean ± standard deviation. Abbreviations: EELV, end-expiratory lung volume; FRC, functional residual capacity; PBW, Predicted body weight; PEEP, Positive end-expiratory pressure; Pplat, end-inspiratory plateau airway pressure; Vrec, PEEP-induced lung volume recruitment; Vd/Vt, dead space; Vt, tidal volume; ∆ Paw, Driving airway pressure (VT / Crs). Dynamic strain at ZEEP = Vt / FRC; Dynamic strain at PEEP = Vt / (FRC + Vrec); Static strain at PEEP = (EELV - FRC) / (FRC + Vrec); Global strain at PEEP = (EELV - FRC + Vt) / (FRC + Vrec).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left="127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426" w:right="284" w:gutter="0" w:header="0" w:top="993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80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b w:val="false"/>
      <w:bCs w:val="false"/>
      <w:sz w:val="22"/>
      <w:szCs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Calibri" w:hAnsi="Calibri" w:cs="Calibri"/>
      <w:lang w:val="es-ES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5:48:00Z</dcterms:created>
  <dc:creator>Usuari</dc:creator>
  <dc:description/>
  <cp:keywords/>
  <dc:language>en-US</dc:language>
  <cp:lastModifiedBy>Hernan Aguirre</cp:lastModifiedBy>
  <cp:lastPrinted>2015-04-29T22:23:00Z</cp:lastPrinted>
  <dcterms:modified xsi:type="dcterms:W3CDTF">2018-01-07T05:53:00Z</dcterms:modified>
  <cp:revision>5</cp:revision>
  <dc:subject/>
  <dc:title>Interruption of the early progressive weaning from mechanical ventilation is an independent factor associated with mortality in critical care patients</dc:title>
</cp:coreProperties>
</file>